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xml" PartName="/customXML/item1.xml"/>
  <Override ContentType="application/vnd.openxmlformats-officedocument.customXmlProperties+xml" PartName="/customXML/itemProps1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package.core-properties+xml" PartName="/docProps/core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76" w:lineRule="auto"/>
        <w:jc w:val="both"/>
        <w:rPr>
          <w:color w:val="000000"/>
          <w:sz w:val="18"/>
          <w:szCs w:val="18"/>
        </w:rPr>
      </w:pPr>
      <w:r w:rsidDel="00000000" w:rsidR="00000000" w:rsidRPr="00000000">
        <w:rPr>
          <w:rFonts w:ascii="Calibri" w:cs="Calibri" w:eastAsia="Calibri" w:hAnsi="Calibri"/>
          <w:b w:val="1"/>
          <w:color w:val="000000"/>
          <w:sz w:val="26"/>
          <w:szCs w:val="26"/>
          <w:rtl w:val="0"/>
        </w:rPr>
        <w:t xml:space="preserve">Key resources table</w:t>
      </w:r>
      <w:r w:rsidDel="00000000" w:rsidR="00000000" w:rsidRPr="00000000">
        <w:rPr>
          <w:rtl w:val="0"/>
        </w:rPr>
      </w:r>
    </w:p>
    <w:tbl>
      <w:tblPr>
        <w:tblStyle w:val="Table1"/>
        <w:tblW w:w="9030.0" w:type="dxa"/>
        <w:jc w:val="center"/>
        <w:tblBorders>
          <w:top w:color="000000" w:space="0" w:sz="8" w:val="single"/>
          <w:left w:color="000000" w:space="0" w:sz="8" w:val="single"/>
          <w:bottom w:color="000000" w:space="0" w:sz="8" w:val="single"/>
          <w:right w:color="000000" w:space="0" w:sz="8" w:val="single"/>
          <w:insideH w:color="000000" w:space="0" w:sz="8" w:val="single"/>
          <w:insideV w:color="000000" w:space="0" w:sz="8" w:val="single"/>
        </w:tblBorders>
        <w:tblLayout w:type="fixed"/>
        <w:tblLook w:val="0600"/>
      </w:tblPr>
      <w:tblGrid>
        <w:gridCol w:w="3525"/>
        <w:gridCol w:w="4005"/>
        <w:gridCol w:w="1500"/>
        <w:tblGridChange w:id="0">
          <w:tblGrid>
            <w:gridCol w:w="3525"/>
            <w:gridCol w:w="4005"/>
            <w:gridCol w:w="1500"/>
          </w:tblGrid>
        </w:tblGridChange>
      </w:tblGrid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Reagent or Resour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Sourc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rtl w:val="0"/>
              </w:rPr>
              <w:t xml:space="preserve">Identifi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833c0c"/>
                <w:rtl w:val="0"/>
              </w:rPr>
              <w:t xml:space="preserve">Antibodies/lectin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0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HRS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igma-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HPA00303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β-tubul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ermo Fisher Scientif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A5163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HPR-linked anti-rabbit I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0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ioké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7074S</w:t>
            </w:r>
          </w:p>
        </w:tc>
      </w:tr>
      <w:tr>
        <w:trPr>
          <w:cantSplit w:val="0"/>
          <w:trHeight w:val="5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HPR-linked anti-mouse Ig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ioké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7076S</w:t>
            </w:r>
          </w:p>
        </w:tc>
      </w:tr>
      <w:tr>
        <w:trPr>
          <w:cantSplit w:val="0"/>
          <w:trHeight w:val="5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HaloTag®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romeg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9211</w:t>
            </w:r>
          </w:p>
        </w:tc>
      </w:tr>
      <w:tr>
        <w:trPr>
          <w:cantSplit w:val="0"/>
          <w:trHeight w:val="510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1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center"/>
              <w:rPr>
                <w:rFonts w:ascii="Arial" w:cs="Arial" w:eastAsia="Arial" w:hAnsi="Arial"/>
                <w:b w:val="1"/>
                <w:color w:val="833c0c"/>
                <w:sz w:val="18"/>
                <w:szCs w:val="18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01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center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833c0c"/>
                <w:rtl w:val="0"/>
              </w:rPr>
              <w:t xml:space="preserve">Chemicals, reagents and equipment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ovine Serum Albumin (BSA) Fraction V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igm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0735086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enicillin/Streptomycin Solution (100x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1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APRICORN  Scientif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P21-4278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etal Bovine Se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utc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181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itrocellulose membra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Invitroge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C2000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etal Bovine Se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igma-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9802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66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ipofectamine 30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ermo Fisher Scientif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529246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3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MEM/F-12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2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ibc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02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1041-02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1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MEM/F-12, HEP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ibc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313300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1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ytiva HyClone™ Fetal Clone III Ser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ytiva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231986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1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riton™ X-10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igma-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878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eta-mercaptoetha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igma-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314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3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ageruler Plus Prestained Protein Ladd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ermo Fisher Scientif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183212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3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MS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igma-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31727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ara-formaldehy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ermo Fisher Scientif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890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owiol® 4-88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igma-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8138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RIPA buff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usto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uperSignal™ West Pico PLUS Chemiluminescent Subst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ermo Fisher Scientif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at# 3457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uromycin Dihydrochlorid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4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ibc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11138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-418 Geneticin™ Selective Antibiot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ibc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013103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unicamyci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igma-Aldri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ML1287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G-13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VW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474787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yridinium Dichro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rck life science B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14698-100G</w:t>
            </w:r>
          </w:p>
        </w:tc>
      </w:tr>
      <w:tr>
        <w:trPr>
          <w:cantSplit w:val="0"/>
          <w:trHeight w:val="386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B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ermo Fisher Scientif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5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00100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2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BS 10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uromedex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T220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Vers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ibco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50400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3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tha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ermo Fisher Scientif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060665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thanol (LC-MS grade)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iosol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3687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hlorofor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VW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271129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6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cetic Acid,99.8% for analy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ermo scientif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22140010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ichlorometha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rck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.06050.1000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hloroform (LC-MS grad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iosol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348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rimethylsilyl diazomethane (TMS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9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igma-Aldri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A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362832</w:t>
            </w:r>
          </w:p>
        </w:tc>
      </w:tr>
      <w:tr>
        <w:trPr>
          <w:cantSplit w:val="0"/>
          <w:trHeight w:val="36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AD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vertAlign w:val="superscript"/>
                <w:rtl w:val="0"/>
              </w:rPr>
              <w:t xml:space="preserve">+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 free acid grade I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 ROCH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0127990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ADH disodium sal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7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 ROCH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0128023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ADP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vertAlign w:val="superscript"/>
                <w:rtl w:val="0"/>
              </w:rPr>
              <w:t xml:space="preserve">+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 sodium salt hyd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 Sigma-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0505-1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1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ADPH tetrasodium sal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 ROCH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0102824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1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olich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venti polar lipi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90020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3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olypren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venti polar lipi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90021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olich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is stud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8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olyprena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venti polar lipids (discontinued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90022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hosphatidylchol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 Sigma-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-037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6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hosphatidylethanolami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7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igma-Aldrich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-0503</w:t>
            </w:r>
          </w:p>
        </w:tc>
      </w:tr>
      <w:tr>
        <w:trPr>
          <w:cantSplit w:val="0"/>
          <w:trHeight w:val="423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arbenicill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VW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J67159.A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elred nucleic acid sta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igma-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CT12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9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gilent 6546 ion funnel mass spectromet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gil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9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gilent 1290 HPLC Syste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gilen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ccucore C30 150 x 2.1 mm colum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ermo Fisher Scientif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7826-15213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ASY-Spray 0.075 x 250 mm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ermo Fisher Scientif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S902</w:t>
            </w:r>
          </w:p>
        </w:tc>
      </w:tr>
      <w:tr>
        <w:trPr>
          <w:cantSplit w:val="0"/>
          <w:trHeight w:val="44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rap-colum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ermo Fisher Scientif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cclaim PepMap100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Isopropopanol (MS-grade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A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iosol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6267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1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cetonitri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iosol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207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7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mmonium form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iosol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987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ormic ac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iosolv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3247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iBlot® 2 NC mini Stack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Invitroge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IB23002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9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CL WB substrat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ermo Fisher Scientif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B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IER3210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NAse 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igma 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0104159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ryps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ibco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530009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ris-buffered sali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ioké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24985</w:t>
            </w:r>
          </w:p>
        </w:tc>
      </w:tr>
      <w:tr>
        <w:trPr>
          <w:cantSplit w:val="0"/>
          <w:trHeight w:val="41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IPT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ermo Fisher Scientif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55290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2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olt® 4-12% Bis-Tris Plus Gels, 12-we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ermo Fisher Scientif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532460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6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C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olt Transfer Buffer (20X)-1 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ermo Fisher Scientif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525606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4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X Bolt® MES SDS Running Buffer (500 mL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ermo Fisher Scientif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32664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86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DS Sample buff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ermo Fisher Scientif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154916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23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Omplete(TM), Mini, EDTA-free Prote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ermo Fisher Scientif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1836170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30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rypsi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igma-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8003-500MG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rypsin-EDTA 1X in PBS w/o Calcium w/o Magnesium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D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ominique Dutsch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0940-10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61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ween-2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igma-Aldric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137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-Glycosidase F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Roch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136519300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06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6X DNA Loading Dy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ermo Fisher Scientif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R061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olybr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B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rck life science N.V (ex Sigma Aldrich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R-1003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husion™ DNA polymer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E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ermo Fisher Scientif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E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630S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4 DNA ligase, 5 U/µ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1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ermo Fisher Scientif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L0014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rizma® b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4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rck Life Science BV (ex Sigma Aldrich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1503-100g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HEP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7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rck Life Science BV (ex Sigma Aldrich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H3375-500G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ntipai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A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rck Life Science B.V. (Sigm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B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6191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eupeptin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D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rck Life Science B.V. (Sigm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2884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0F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MS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0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rck Life Science B.V. (Sigma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0837091001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hosphate buffered saline PBS TABLE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3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illipor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810306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NGase F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6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E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0704S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-Trap™ micro unit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9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rotifi LL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HisTrap-HP 1 m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C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2"/>
                <w:szCs w:val="22"/>
                <w:rtl w:val="0"/>
              </w:rPr>
              <w:t xml:space="preserve">GE Healthcar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E29-0510-21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Imidazol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0F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rck Life Science BV (ex Sigma Aldrich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56750-500G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Water ULC/MS - CC/SF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2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iosolv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32141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equencing Grade Modified Trypsin (1x100ug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5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romeg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V5117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ys-C endopeptidas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8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opachem NV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25-02543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hosphoric acid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B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rck Life Science BV (ex Sigma Aldrich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695017-100ML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odium dodecyl sulfate SD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E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erck Life Science BV (ex Sigma Aldrich)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1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62862-1KG</w:t>
            </w:r>
          </w:p>
        </w:tc>
      </w:tr>
      <w:tr>
        <w:trPr>
          <w:cantSplit w:val="0"/>
          <w:trHeight w:val="587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center"/>
              <w:rPr>
                <w:rFonts w:ascii="Arial" w:cs="Arial" w:eastAsia="Arial" w:hAnsi="Arial"/>
                <w:b w:val="1"/>
                <w:color w:val="843c0c"/>
                <w:sz w:val="15"/>
                <w:szCs w:val="15"/>
              </w:rPr>
            </w:pPr>
            <w:r w:rsidDel="00000000" w:rsidR="00000000" w:rsidRPr="00000000">
              <w:rPr>
                <w:rtl w:val="0"/>
              </w:rPr>
            </w:r>
          </w:p>
          <w:p w:rsidR="00000000" w:rsidDel="00000000" w:rsidP="00000000" w:rsidRDefault="00000000" w:rsidRPr="00000000" w14:paraId="0000012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center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843c0c"/>
                <w:rtl w:val="0"/>
              </w:rPr>
              <w:t xml:space="preserve">Commercial Assays/Kit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53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icro BCA™ Protein Assay K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ermo Fisher Scientif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Cat# 2323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Ligation Sequencing Kit XL V14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SQL-LSK114-XL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HS Large Fragment 50kb Ki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gilent Technologies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color w:val="333333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DNF-464-33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ierce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vertAlign w:val="superscript"/>
                <w:rtl w:val="0"/>
              </w:rPr>
              <w:t xml:space="preserve">TM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 Quantitative Peptide Assay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ermo Fisher Scientif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2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color w:val="333333"/>
                <w:sz w:val="18"/>
                <w:szCs w:val="18"/>
                <w:rtl w:val="0"/>
              </w:rPr>
              <w:t xml:space="preserve">23275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onarch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vertAlign w:val="superscript"/>
                <w:rtl w:val="0"/>
              </w:rPr>
              <w:t xml:space="preserve">®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 HMW DNA Extraction Ki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EB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3050L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gridSpan w:val="3"/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843c0c"/>
                <w:rtl w:val="0"/>
              </w:rPr>
              <w:t xml:space="preserve">Experimental Models: Cell Lines/Strains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2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HEK293T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ift from Reid Gilmore, Uni. Of Mass.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is paper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333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L21(DE3)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E. Co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ermo Fisher Scientifi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1074973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282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XL1-Blue Competent Cells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E. coli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gil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3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0249</w:t>
            </w:r>
          </w:p>
        </w:tc>
      </w:tr>
      <w:tr>
        <w:trPr>
          <w:cantSplit w:val="0"/>
          <w:trHeight w:val="35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3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8"/>
                <w:szCs w:val="28"/>
              </w:rPr>
            </w:pPr>
            <w:r w:rsidDel="00000000" w:rsidR="00000000" w:rsidRPr="00000000">
              <w:rPr>
                <w:rFonts w:ascii="Arial" w:cs="Arial" w:eastAsia="Arial" w:hAnsi="Arial"/>
                <w:color w:val="843c0c"/>
                <w:rtl w:val="0"/>
              </w:rPr>
              <w:t xml:space="preserve">Oligonucleotide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RD5A3_rev_bsrGI</w:t>
            </w:r>
          </w:p>
          <w:p w:rsidR="00000000" w:rsidDel="00000000" w:rsidP="00000000" w:rsidRDefault="00000000" w:rsidRPr="00000000" w14:paraId="0000014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TACAATGTACACTAGAAGGCACAGTCGAGGC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4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5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6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SRD5A3_sense_BglII</w:t>
            </w:r>
          </w:p>
          <w:p w:rsidR="00000000" w:rsidDel="00000000" w:rsidP="00000000" w:rsidRDefault="00000000" w:rsidRPr="00000000" w14:paraId="00000147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TATATAGATCTCCACCATGGCTCCCTGGGCGGAG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8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9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hDHRSX_rev_bsrGI</w:t>
            </w:r>
          </w:p>
          <w:p w:rsidR="00000000" w:rsidDel="00000000" w:rsidP="00000000" w:rsidRDefault="00000000" w:rsidRPr="00000000" w14:paraId="0000014B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TACCATGTACATCACAGGGTCACATCAAGGA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C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4D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bottom"/>
          </w:tcPr>
          <w:p w:rsidR="00000000" w:rsidDel="00000000" w:rsidP="00000000" w:rsidRDefault="00000000" w:rsidRPr="00000000" w14:paraId="0000014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hDHRSX_ sense_BglII</w:t>
            </w:r>
          </w:p>
          <w:p w:rsidR="00000000" w:rsidDel="00000000" w:rsidP="00000000" w:rsidRDefault="00000000" w:rsidRPr="00000000" w14:paraId="0000014F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TATATAGATCTCCACCATGTCGCCATTGTCTGCG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0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1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b w:val="1"/>
                <w:sz w:val="26"/>
                <w:szCs w:val="26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843c0c"/>
                <w:sz w:val="22"/>
                <w:szCs w:val="22"/>
                <w:rtl w:val="0"/>
              </w:rPr>
              <w:t xml:space="preserve">Plasmids &amp; Vector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ET15b DHRSX-N-His NM_145177.3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is pap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ET15b chDHRSX-N-H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is pap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cDNA3.1(+) SRD5A3-N-His NM_024592.5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is pap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/A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cDNA3-ER-Halo3N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5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Rinis </w:t>
            </w:r>
            <w:r w:rsidDel="00000000" w:rsidR="00000000" w:rsidRPr="00000000">
              <w:rPr>
                <w:rFonts w:ascii="Arial" w:cs="Arial" w:eastAsia="Arial" w:hAnsi="Arial"/>
                <w:i w:val="1"/>
                <w:sz w:val="18"/>
                <w:szCs w:val="18"/>
                <w:rtl w:val="0"/>
              </w:rPr>
              <w:t xml:space="preserve">et al. </w:t>
            </w: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2018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UB83 hSRD5A3-N-H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2">
            <w:pPr>
              <w:widowControl w:val="0"/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is pap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3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UB83 hDHRSX-N-H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5">
            <w:pPr>
              <w:widowControl w:val="0"/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is pap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6">
            <w:pPr>
              <w:widowControl w:val="0"/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/A</w:t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b w:val="1"/>
                <w:sz w:val="28"/>
                <w:szCs w:val="28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color w:val="843c0c"/>
                <w:rtl w:val="0"/>
              </w:rPr>
              <w:t xml:space="preserve">Software and Algorithm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b w:val="1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b w:val="1"/>
                <w:sz w:val="18"/>
                <w:szCs w:val="18"/>
                <w:rtl w:val="0"/>
              </w:rPr>
              <w:t xml:space="preserve"> 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4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ImageJ 2.14.0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I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hyperlink r:id="rId7">
              <w:r w:rsidDel="00000000" w:rsidR="00000000" w:rsidRPr="00000000">
                <w:rPr>
                  <w:rFonts w:ascii="Arial" w:cs="Arial" w:eastAsia="Arial" w:hAnsi="Arial"/>
                  <w:sz w:val="18"/>
                  <w:szCs w:val="18"/>
                  <w:u w:val="single"/>
                  <w:rtl w:val="0"/>
                </w:rPr>
                <w:t xml:space="preserve">https://www.imagej.net/ij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iji 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IH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6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oi:10.1038/nmeth.201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dobe Illustrato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dob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hyperlink r:id="rId8">
              <w:r w:rsidDel="00000000" w:rsidR="00000000" w:rsidRPr="00000000">
                <w:rPr>
                  <w:rFonts w:ascii="Arial" w:cs="Arial" w:eastAsia="Arial" w:hAnsi="Arial"/>
                  <w:sz w:val="18"/>
                  <w:szCs w:val="18"/>
                  <w:u w:val="single"/>
                  <w:rtl w:val="0"/>
                </w:rPr>
                <w:t xml:space="preserve">https://www.adobe.com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Interactive Genomics Viewer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road Institute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hyperlink r:id="rId9">
              <w:r w:rsidDel="00000000" w:rsidR="00000000" w:rsidRPr="00000000">
                <w:rPr>
                  <w:rFonts w:ascii="Arial" w:cs="Arial" w:eastAsia="Arial" w:hAnsi="Arial"/>
                  <w:sz w:val="18"/>
                  <w:szCs w:val="18"/>
                  <w:u w:val="single"/>
                  <w:rtl w:val="0"/>
                </w:rPr>
                <w:t xml:space="preserve">https://software.broadinstitute.org/software/igv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gene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Unipro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hyperlink r:id="rId10">
              <w:r w:rsidDel="00000000" w:rsidR="00000000" w:rsidRPr="00000000">
                <w:rPr>
                  <w:rFonts w:ascii="Arial" w:cs="Arial" w:eastAsia="Arial" w:hAnsi="Arial"/>
                  <w:sz w:val="18"/>
                  <w:szCs w:val="18"/>
                  <w:u w:val="single"/>
                  <w:rtl w:val="0"/>
                </w:rPr>
                <w:t xml:space="preserve">https://www.ugene.net/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Graphpad Prism 10.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Dotmatic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Calibri" w:cs="Calibri" w:eastAsia="Calibri" w:hAnsi="Calibri"/>
                <w:sz w:val="22"/>
                <w:szCs w:val="22"/>
              </w:rPr>
            </w:pPr>
            <w:hyperlink r:id="rId11">
              <w:r w:rsidDel="00000000" w:rsidR="00000000" w:rsidRPr="00000000">
                <w:rPr>
                  <w:rFonts w:ascii="Arial" w:cs="Arial" w:eastAsia="Arial" w:hAnsi="Arial"/>
                  <w:sz w:val="18"/>
                  <w:szCs w:val="18"/>
                  <w:u w:val="single"/>
                  <w:rtl w:val="0"/>
                </w:rPr>
                <w:t xml:space="preserve">https://www.graphpad.com</w:t>
              </w:r>
            </w:hyperlink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ass Hunter Quantitative Analy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gil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https://www.agilent.com/en/product/software-informatics/mass-spectrometry-software/data-analysis/quantitative-analysis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7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ass Hunter Qualitative Analysi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Agile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https://www.agilent.com/en/product/software-informatics/mass-spectrometry-software/data-analysis/quantitative-analysis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  <w:highlight w:val="yellow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roteome Discoverer 2.5 SP1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Thermo Fisher Scientific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https://www.thermofisher.com/be/en/home/industrial/mass-spectrometry/liquid-chromatography-mass-spectrometry-lc-ms/lc-ms-software/multi-omics-data-analysis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iniKNOW Core 5.4.3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ON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https://nanoporetech.com/news/news-introducing-new-minknow-app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NanoPlot 1.41.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yPI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https://pypi.org/project/NanoPlot/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Flye assembler 2.9.2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iocond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D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https://anaconda.org/bioconda/flye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E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Mosdepth 0.3.5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8F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Bioconda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0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https://anaconda.org/bioconda/mosdepth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1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racon 1.5.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2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ILRI Research Computing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3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https://hpc.ilri.cgiar.org/racon-software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4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QUAST 5.2.0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5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QUAST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6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https://quast.sourceforge.net/docs/manual.html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7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Integrative Genomics Viewer (IGV) 2.17.1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8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Integrative Genomics Viewer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9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https://igv.org/</w:t>
            </w:r>
          </w:p>
        </w:tc>
      </w:tr>
      <w:tr>
        <w:trPr>
          <w:cantSplit w:val="0"/>
          <w:trHeight w:val="415" w:hRule="atLeast"/>
          <w:tblHeader w:val="0"/>
        </w:trPr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A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Protparam tool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B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bookmarkStart w:colFirst="0" w:colLast="0" w:name="_heading=h.gjdgxs" w:id="0"/>
            <w:bookmarkEnd w:id="0"/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expasy</w:t>
            </w:r>
          </w:p>
        </w:tc>
        <w:tc>
          <w:tcPr>
            <w:tcBorders>
              <w:top w:color="000000" w:space="0" w:sz="8" w:val="single"/>
              <w:left w:color="000000" w:space="0" w:sz="8" w:val="single"/>
              <w:bottom w:color="000000" w:space="0" w:sz="8" w:val="single"/>
              <w:right w:color="000000" w:space="0" w:sz="8" w:val="single"/>
            </w:tcBorders>
            <w:tcMar>
              <w:top w:w="20.0" w:type="dxa"/>
              <w:left w:w="20.0" w:type="dxa"/>
              <w:bottom w:w="100.0" w:type="dxa"/>
              <w:right w:w="20.0" w:type="dxa"/>
            </w:tcMar>
            <w:vAlign w:val="center"/>
          </w:tcPr>
          <w:p w:rsidR="00000000" w:rsidDel="00000000" w:rsidP="00000000" w:rsidRDefault="00000000" w:rsidRPr="00000000" w14:paraId="0000019C">
            <w:pPr>
              <w:widowControl w:val="0"/>
              <w:pBdr>
                <w:top w:space="0" w:sz="0" w:val="nil"/>
                <w:left w:space="0" w:sz="0" w:val="nil"/>
                <w:bottom w:space="0" w:sz="0" w:val="nil"/>
                <w:right w:space="0" w:sz="0" w:val="nil"/>
                <w:between w:space="0" w:sz="0" w:val="nil"/>
              </w:pBdr>
              <w:spacing w:line="276" w:lineRule="auto"/>
              <w:jc w:val="both"/>
              <w:rPr>
                <w:rFonts w:ascii="Arial" w:cs="Arial" w:eastAsia="Arial" w:hAnsi="Arial"/>
                <w:sz w:val="18"/>
                <w:szCs w:val="18"/>
              </w:rPr>
            </w:pPr>
            <w:r w:rsidDel="00000000" w:rsidR="00000000" w:rsidRPr="00000000">
              <w:rPr>
                <w:rFonts w:ascii="Arial" w:cs="Arial" w:eastAsia="Arial" w:hAnsi="Arial"/>
                <w:sz w:val="18"/>
                <w:szCs w:val="18"/>
                <w:rtl w:val="0"/>
              </w:rPr>
              <w:t xml:space="preserve">https://web.expasy.org/protparam/</w:t>
            </w:r>
          </w:p>
        </w:tc>
      </w:tr>
    </w:tbl>
    <w:p w:rsidR="00000000" w:rsidDel="00000000" w:rsidP="00000000" w:rsidRDefault="00000000" w:rsidRPr="00000000" w14:paraId="0000019D">
      <w:pPr>
        <w:pBdr>
          <w:top w:space="0" w:sz="0" w:val="nil"/>
          <w:left w:space="0" w:sz="0" w:val="nil"/>
          <w:bottom w:space="0" w:sz="0" w:val="nil"/>
          <w:right w:space="0" w:sz="0" w:val="nil"/>
          <w:between w:space="0" w:sz="0" w:val="nil"/>
        </w:pBdr>
        <w:shd w:fill="ffffff" w:val="clear"/>
        <w:spacing w:line="276" w:lineRule="auto"/>
        <w:jc w:val="both"/>
        <w:rPr>
          <w:rFonts w:ascii="Calibri" w:cs="Calibri" w:eastAsia="Calibri" w:hAnsi="Calibri"/>
          <w:b w:val="1"/>
          <w:color w:val="000000"/>
          <w:sz w:val="26"/>
          <w:szCs w:val="26"/>
        </w:rPr>
      </w:pPr>
      <w:r w:rsidDel="00000000" w:rsidR="00000000" w:rsidRPr="00000000">
        <w:rPr>
          <w:rtl w:val="0"/>
        </w:rPr>
      </w:r>
    </w:p>
    <w:p w:rsidR="00000000" w:rsidDel="00000000" w:rsidP="00000000" w:rsidRDefault="00000000" w:rsidRPr="00000000" w14:paraId="0000019E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Georgia"/>
  <w:font w:name="Calibri"/>
  <w:font w:name="Arial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sz w:val="24"/>
        <w:szCs w:val="24"/>
        <w:lang w:val="en-US"/>
      </w:rPr>
    </w:rPrDefault>
    <w:pPrDefault>
      <w:pPr/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Normal" w:default="1">
    <w:name w:val="Normal"/>
    <w:qFormat w:val="1"/>
    <w:rsid w:val="007311CF"/>
    <w:rPr>
      <w:rFonts w:ascii="Times New Roman" w:cs="Times New Roman" w:eastAsia="Times New Roman" w:hAnsi="Times New Roman"/>
      <w:kern w:val="0"/>
    </w:rPr>
  </w:style>
  <w:style w:type="character" w:styleId="Policepardfaut" w:default="1">
    <w:name w:val="Default Paragraph Font"/>
    <w:uiPriority w:val="1"/>
    <w:semiHidden w:val="1"/>
    <w:unhideWhenUsed w:val="1"/>
  </w:style>
  <w:style w:type="table" w:styleId="TableauNormal" w:default="1">
    <w:name w:val="Normal Table"/>
    <w:uiPriority w:val="99"/>
    <w:semiHidden w:val="1"/>
    <w:unhideWhenUsed w:val="1"/>
    <w:tblPr>
      <w:tblInd w:w="0.0" w:type="dxa"/>
      <w:tblCellMar>
        <w:top w:w="0.0" w:type="dxa"/>
        <w:left w:w="108.0" w:type="dxa"/>
        <w:bottom w:w="0.0" w:type="dxa"/>
        <w:right w:w="108.0" w:type="dxa"/>
      </w:tblCellMar>
    </w:tblPr>
  </w:style>
  <w:style w:type="numbering" w:styleId="Aucuneliste" w:default="1">
    <w:name w:val="No List"/>
    <w:uiPriority w:val="99"/>
    <w:semiHidden w:val="1"/>
    <w:unhideWhenUsed w:val="1"/>
  </w:style>
  <w:style w:type="paragraph" w:styleId="Rvision">
    <w:name w:val="Revision"/>
    <w:hidden w:val="1"/>
    <w:uiPriority w:val="99"/>
    <w:semiHidden w:val="1"/>
    <w:rsid w:val="0056174E"/>
    <w:rPr>
      <w:rFonts w:ascii="Times New Roman" w:cs="Times New Roman" w:eastAsia="Times New Roman" w:hAnsi="Times New Roman"/>
      <w:kern w:val="0"/>
    </w:rPr>
  </w:style>
  <w:style w:type="paragraph" w:styleId="Textedebulles">
    <w:name w:val="Balloon Text"/>
    <w:basedOn w:val="Normal"/>
    <w:link w:val="TextedebullesCar"/>
    <w:uiPriority w:val="99"/>
    <w:semiHidden w:val="1"/>
    <w:unhideWhenUsed w:val="1"/>
    <w:rsid w:val="003734A5"/>
    <w:rPr>
      <w:sz w:val="18"/>
      <w:szCs w:val="18"/>
    </w:rPr>
  </w:style>
  <w:style w:type="character" w:styleId="TextedebullesCar" w:customStyle="1">
    <w:name w:val="Texte de bulles Car"/>
    <w:basedOn w:val="Policepardfaut"/>
    <w:link w:val="Textedebulles"/>
    <w:uiPriority w:val="99"/>
    <w:semiHidden w:val="1"/>
    <w:rsid w:val="003734A5"/>
    <w:rPr>
      <w:rFonts w:ascii="Times New Roman" w:cs="Times New Roman" w:eastAsia="Times New Roman" w:hAnsi="Times New Roman"/>
      <w:kern w:val="0"/>
      <w:sz w:val="18"/>
      <w:szCs w:val="18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0.0" w:type="dxa"/>
        <w:left w:w="115.0" w:type="dxa"/>
        <w:bottom w:w="0.0" w:type="dxa"/>
        <w:right w:w="1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11" Type="http://schemas.openxmlformats.org/officeDocument/2006/relationships/hyperlink" Target="https://www.graphpad.com/" TargetMode="External"/><Relationship Id="rId10" Type="http://schemas.openxmlformats.org/officeDocument/2006/relationships/hyperlink" Target="https://www.ugene.net/" TargetMode="External"/><Relationship Id="rId9" Type="http://schemas.openxmlformats.org/officeDocument/2006/relationships/hyperlink" Target="https://software.broadinstitute.org/software/igv/" TargetMode="External"/><Relationship Id="rId5" Type="http://schemas.openxmlformats.org/officeDocument/2006/relationships/styles" Target="styles.xml"/><Relationship Id="rId6" Type="http://schemas.openxmlformats.org/officeDocument/2006/relationships/customXml" Target="../customXML/item1.xml"/><Relationship Id="rId7" Type="http://schemas.openxmlformats.org/officeDocument/2006/relationships/hyperlink" Target="https://www.imagej.net/ij/" TargetMode="External"/><Relationship Id="rId8" Type="http://schemas.openxmlformats.org/officeDocument/2006/relationships/hyperlink" Target="https://www.adobe.com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 uri="GoogleDocsCustomDataVersion2">
  <go:docsCustomData xmlns:go="http://customooxmlschemas.google.com/" roundtripDataSignature="AMtx7mjGba7zikWwG1NI5FHYHpzop3Q6yw==">CgMxLjAyCGguZ2pkZ3hzOABqPQo1c3VnZ2VzdElkSW1wb3J0ZGUyMzA5MDAtNWI0Yi00YzE2LTljMDItMjFmMTdhNzYyYmU3XzMSBEJDSE1yITF5Z3JRMDJ3WDVJajNTXzdYV0pmSXZHZU5MVFdNZWF0NQ==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schemas.openxmlformats.org/officeDocument/2006/relationships"/>
    <ds:schemaRef ds:uri="http://customooxmlschemas.google.com/"/>
  </ds:schemaRefs>
</ds:datastoreItem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6-14T09:23:00Z</dcterms:created>
  <dc:creator>Matthew Wilson</dc:creator>
</cp:coreProperties>
</file>